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98D78" w14:textId="4B932FD1" w:rsidR="004D1A4B" w:rsidRPr="003F4A09" w:rsidRDefault="004D1A4B" w:rsidP="004D1A4B">
      <w:pPr>
        <w:widowControl/>
        <w:rPr>
          <w:rFonts w:ascii="Arial" w:hAnsi="Arial" w:cs="Arial"/>
          <w:color w:val="000000"/>
          <w:kern w:val="0"/>
          <w:szCs w:val="21"/>
        </w:rPr>
      </w:pPr>
      <w:r w:rsidRPr="004D1A4B">
        <w:rPr>
          <w:rFonts w:ascii="Arial" w:eastAsia="MS PGothic" w:hAnsi="Arial" w:cs="Arial"/>
          <w:b/>
          <w:bCs/>
          <w:color w:val="000000"/>
          <w:kern w:val="0"/>
          <w:szCs w:val="21"/>
        </w:rPr>
        <w:t>Supplementary Table 1</w:t>
      </w:r>
      <w:r w:rsidRPr="004D1A4B">
        <w:rPr>
          <w:rFonts w:ascii="Arial" w:eastAsia="MS PGothic" w:hAnsi="Arial" w:cs="Arial"/>
          <w:color w:val="000000"/>
          <w:kern w:val="0"/>
          <w:szCs w:val="21"/>
        </w:rPr>
        <w:t xml:space="preserve"> Primers used for quantitative real-time PCR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3569"/>
        <w:gridCol w:w="3369"/>
      </w:tblGrid>
      <w:tr w:rsidR="004D1A4B" w:rsidRPr="004D1A4B" w14:paraId="5ED6BD0F" w14:textId="77777777" w:rsidTr="003F4A09">
        <w:tc>
          <w:tcPr>
            <w:tcW w:w="1358" w:type="dxa"/>
          </w:tcPr>
          <w:p w14:paraId="39BE8C53" w14:textId="77777777" w:rsid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 xml:space="preserve">Gene </w:t>
            </w:r>
          </w:p>
          <w:p w14:paraId="5E70E796" w14:textId="43B60A86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9" w:type="dxa"/>
          </w:tcPr>
          <w:p w14:paraId="2C715703" w14:textId="78C24409" w:rsidR="004D1A4B" w:rsidRPr="004D1A4B" w:rsidRDefault="004D1A4B" w:rsidP="003C5B0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Forward primer(5’ to 3’)</w:t>
            </w:r>
          </w:p>
        </w:tc>
        <w:tc>
          <w:tcPr>
            <w:tcW w:w="3369" w:type="dxa"/>
          </w:tcPr>
          <w:p w14:paraId="1323C8B0" w14:textId="47708BF5" w:rsidR="004D1A4B" w:rsidRPr="004D1A4B" w:rsidRDefault="004D1A4B" w:rsidP="003C5B0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Reverse primer(5’ to 3’)</w:t>
            </w:r>
          </w:p>
        </w:tc>
      </w:tr>
      <w:tr w:rsidR="004D1A4B" w:rsidRPr="004D1A4B" w14:paraId="1720583A" w14:textId="77777777" w:rsidTr="003F4A09">
        <w:tc>
          <w:tcPr>
            <w:tcW w:w="1358" w:type="dxa"/>
          </w:tcPr>
          <w:p w14:paraId="29FA0C6D" w14:textId="787862DD" w:rsidR="004D1A4B" w:rsidRDefault="004D1A4B" w:rsidP="004E242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D1A4B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CC1</w:t>
            </w:r>
          </w:p>
          <w:p w14:paraId="6F1FE055" w14:textId="5E1A173B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9" w:type="dxa"/>
          </w:tcPr>
          <w:p w14:paraId="34EE0EB2" w14:textId="77777777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TGGATTTTTTGATTATGGCTCTTTC</w:t>
            </w:r>
          </w:p>
        </w:tc>
        <w:tc>
          <w:tcPr>
            <w:tcW w:w="3369" w:type="dxa"/>
          </w:tcPr>
          <w:p w14:paraId="2BB69935" w14:textId="77777777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CCTGGCTCTGCCAACTACCA</w:t>
            </w:r>
          </w:p>
        </w:tc>
      </w:tr>
      <w:tr w:rsidR="004D1A4B" w:rsidRPr="004D1A4B" w14:paraId="1F74148D" w14:textId="77777777" w:rsidTr="003F4A09">
        <w:tc>
          <w:tcPr>
            <w:tcW w:w="1358" w:type="dxa"/>
          </w:tcPr>
          <w:p w14:paraId="48FEB19E" w14:textId="77777777" w:rsid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SREBP-1c</w:t>
            </w:r>
          </w:p>
          <w:p w14:paraId="4EE577F8" w14:textId="78BB6AD7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9" w:type="dxa"/>
          </w:tcPr>
          <w:p w14:paraId="54384932" w14:textId="77777777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CAGGTCCTTGAGCTCCACAAT C</w:t>
            </w:r>
          </w:p>
        </w:tc>
        <w:tc>
          <w:tcPr>
            <w:tcW w:w="3369" w:type="dxa"/>
          </w:tcPr>
          <w:p w14:paraId="0E5CF6C8" w14:textId="77777777" w:rsidR="004D1A4B" w:rsidRP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GCCCACAATGCCATTGAGA</w:t>
            </w:r>
          </w:p>
        </w:tc>
      </w:tr>
      <w:tr w:rsidR="004D1A4B" w:rsidRPr="004D1A4B" w14:paraId="7CD499B4" w14:textId="77777777" w:rsidTr="003F4A09">
        <w:tc>
          <w:tcPr>
            <w:tcW w:w="1358" w:type="dxa"/>
          </w:tcPr>
          <w:p w14:paraId="1110AB56" w14:textId="693EB90D" w:rsid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CPT1</w:t>
            </w:r>
          </w:p>
          <w:p w14:paraId="264E27DA" w14:textId="77777777" w:rsidR="005C2601" w:rsidRDefault="005C2601" w:rsidP="004E242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DCA27B" w14:textId="40B8B482" w:rsidR="004D1A4B" w:rsidRPr="004D1A4B" w:rsidRDefault="005C2601" w:rsidP="004E24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OX1</w:t>
            </w:r>
          </w:p>
        </w:tc>
        <w:tc>
          <w:tcPr>
            <w:tcW w:w="3569" w:type="dxa"/>
          </w:tcPr>
          <w:p w14:paraId="3D1EC9CC" w14:textId="77777777" w:rsid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CCTTGGCTACTTGGTACGAAT TCT</w:t>
            </w:r>
          </w:p>
          <w:p w14:paraId="175C0F21" w14:textId="77777777" w:rsidR="005C2601" w:rsidRDefault="005C2601" w:rsidP="004E242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51FB09" w14:textId="7F65E4B8" w:rsidR="005C2601" w:rsidRPr="004D1A4B" w:rsidRDefault="005C2601" w:rsidP="004E242F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C2601">
              <w:rPr>
                <w:rFonts w:ascii="Arial" w:hAnsi="Arial" w:cs="Arial"/>
                <w:sz w:val="20"/>
                <w:szCs w:val="20"/>
              </w:rPr>
              <w:t>CTTCAGGTAGCCATTATCCATCTCT</w:t>
            </w:r>
          </w:p>
        </w:tc>
        <w:tc>
          <w:tcPr>
            <w:tcW w:w="3369" w:type="dxa"/>
          </w:tcPr>
          <w:p w14:paraId="1C7FC71A" w14:textId="77777777" w:rsidR="004D1A4B" w:rsidRDefault="004D1A4B" w:rsidP="004E242F">
            <w:pPr>
              <w:rPr>
                <w:rFonts w:ascii="Arial" w:hAnsi="Arial" w:cs="Arial"/>
                <w:sz w:val="20"/>
                <w:szCs w:val="20"/>
              </w:rPr>
            </w:pPr>
            <w:r w:rsidRPr="004D1A4B">
              <w:rPr>
                <w:rFonts w:ascii="Arial" w:hAnsi="Arial" w:cs="Arial"/>
                <w:sz w:val="20"/>
                <w:szCs w:val="20"/>
              </w:rPr>
              <w:t>GCGGATGCAGTGGGACAT</w:t>
            </w:r>
          </w:p>
          <w:p w14:paraId="0CCBBEDD" w14:textId="77777777" w:rsidR="005C2601" w:rsidRDefault="005C2601" w:rsidP="004E242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186483" w14:textId="4BFEE609" w:rsidR="005C2601" w:rsidRPr="004D1A4B" w:rsidRDefault="005C2601" w:rsidP="004E242F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C2601">
              <w:rPr>
                <w:rFonts w:ascii="Arial" w:hAnsi="Arial" w:cs="Arial"/>
                <w:sz w:val="20"/>
                <w:szCs w:val="20"/>
              </w:rPr>
              <w:t>GCCTTTGTTGTCCCTATCCGT</w:t>
            </w:r>
          </w:p>
        </w:tc>
      </w:tr>
    </w:tbl>
    <w:p w14:paraId="684258B7" w14:textId="77777777" w:rsidR="00D34B18" w:rsidRDefault="00D34B18"/>
    <w:sectPr w:rsidR="00D34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68B29" w14:textId="77777777" w:rsidR="007B4A79" w:rsidRDefault="007B4A79" w:rsidP="003F4A09">
      <w:r>
        <w:separator/>
      </w:r>
    </w:p>
  </w:endnote>
  <w:endnote w:type="continuationSeparator" w:id="0">
    <w:p w14:paraId="1F3F60C3" w14:textId="77777777" w:rsidR="007B4A79" w:rsidRDefault="007B4A79" w:rsidP="003F4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25A41" w14:textId="77777777" w:rsidR="007B4A79" w:rsidRDefault="007B4A79" w:rsidP="003F4A09">
      <w:r>
        <w:separator/>
      </w:r>
    </w:p>
  </w:footnote>
  <w:footnote w:type="continuationSeparator" w:id="0">
    <w:p w14:paraId="36D08E57" w14:textId="77777777" w:rsidR="007B4A79" w:rsidRDefault="007B4A79" w:rsidP="003F4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4B"/>
    <w:rsid w:val="003C5B0B"/>
    <w:rsid w:val="003F4A09"/>
    <w:rsid w:val="004D1A4B"/>
    <w:rsid w:val="005C2601"/>
    <w:rsid w:val="00784FDA"/>
    <w:rsid w:val="007B4A79"/>
    <w:rsid w:val="00A8743B"/>
    <w:rsid w:val="00D3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C4CE"/>
  <w15:chartTrackingRefBased/>
  <w15:docId w15:val="{44B60076-6AD7-461E-B52D-D99F2CEC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4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4A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4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4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0-04-30T06:06:00Z</dcterms:created>
  <dcterms:modified xsi:type="dcterms:W3CDTF">2021-03-06T06:49:00Z</dcterms:modified>
</cp:coreProperties>
</file>